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2842E" w14:textId="77777777" w:rsidR="00F21CA9" w:rsidRDefault="00F21CA9" w:rsidP="00F21CA9">
      <w:pPr>
        <w:rPr>
          <w:ins w:id="0" w:author="Chiara Rosignoli" w:date="2024-01-12T17:00:00Z"/>
          <w:rFonts w:ascii="Times New Roman" w:eastAsia="Times New Roman" w:hAnsi="Times New Roman" w:cs="Times New Roman"/>
          <w:sz w:val="24"/>
          <w:szCs w:val="24"/>
          <w:lang w:val="en-US"/>
        </w:rPr>
      </w:pPr>
      <w:ins w:id="1" w:author="Chiara Rosignoli" w:date="2024-01-12T17:00:00Z">
        <w:r w:rsidRPr="489643D0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Supplemental </w:t>
        </w:r>
        <w:r w:rsidRPr="5232534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>Figure 1. MTOQ-19 Questionnaire English</w:t>
        </w:r>
        <w: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(a)</w:t>
        </w:r>
        <w:r w:rsidRPr="5232534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and Italian</w:t>
        </w:r>
        <w: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(b)</w:t>
        </w:r>
        <w:r w:rsidRPr="52325344"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 versions. </w:t>
        </w:r>
      </w:ins>
    </w:p>
    <w:p w14:paraId="04B5BD32" w14:textId="77777777" w:rsidR="00F21CA9" w:rsidRPr="00D866A0" w:rsidRDefault="00F21CA9" w:rsidP="00F21CA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ins w:id="2" w:author="Chiara Rosignoli" w:date="2024-01-12T17:00:00Z">
        <w:r w:rsidRPr="003E49ED">
          <w:rPr>
            <w:lang w:val="en-GB"/>
            <w:rPrChange w:id="3" w:author="Chiara Rosignoli" w:date="2024-01-12T17:00:00Z">
              <w:rPr/>
            </w:rPrChange>
          </w:rPr>
          <w:t xml:space="preserve"> </w:t>
        </w:r>
        <w:r w:rsidRPr="00241DCD">
          <w:rPr>
            <w:rFonts w:ascii="Times New Roman" w:hAnsi="Times New Roman" w:cs="Times New Roman"/>
            <w:sz w:val="24"/>
            <w:szCs w:val="24"/>
            <w:lang w:val="en-US"/>
            <w:rPrChange w:id="4" w:author="Chiara Rosignoli" w:date="2024-01-12T17:00:00Z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rPrChange>
          </w:rPr>
          <w:t xml:space="preserve">Migraine Treatment Optimization Questionnaire –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English</w:t>
        </w:r>
        <w:r w:rsidRPr="00241DCD">
          <w:rPr>
            <w:rFonts w:ascii="Times New Roman" w:hAnsi="Times New Roman" w:cs="Times New Roman"/>
            <w:sz w:val="24"/>
            <w:szCs w:val="24"/>
            <w:lang w:val="en-US"/>
            <w:rPrChange w:id="5" w:author="Chiara Rosignoli" w:date="2024-01-12T17:00:00Z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rPrChange>
          </w:rPr>
          <w:t xml:space="preserve"> version </w:t>
        </w:r>
      </w:ins>
      <w:ins w:id="6" w:author="Chiara Rosignoli" w:date="2024-01-12T17:01:00Z">
        <w:r>
          <w:rPr>
            <w:rFonts w:ascii="Times New Roman" w:hAnsi="Times New Roman" w:cs="Times New Roman"/>
            <w:sz w:val="24"/>
            <w:szCs w:val="24"/>
            <w:lang w:val="en-US"/>
          </w:rPr>
          <w:br/>
        </w:r>
      </w:ins>
    </w:p>
    <w:tbl>
      <w:tblPr>
        <w:tblW w:w="1089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14"/>
        <w:gridCol w:w="851"/>
        <w:gridCol w:w="831"/>
      </w:tblGrid>
      <w:tr w:rsidR="00F21CA9" w14:paraId="10D94536" w14:textId="77777777" w:rsidTr="00797AEB">
        <w:trPr>
          <w:trHeight w:val="86"/>
        </w:trPr>
        <w:tc>
          <w:tcPr>
            <w:tcW w:w="9214" w:type="dxa"/>
          </w:tcPr>
          <w:p w14:paraId="4B27CA88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5091930E" w14:textId="77777777" w:rsidR="00F21CA9" w:rsidRPr="00EF66B7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  <w:tc>
          <w:tcPr>
            <w:tcW w:w="831" w:type="dxa"/>
          </w:tcPr>
          <w:p w14:paraId="7BC35D25" w14:textId="77777777" w:rsidR="00F21CA9" w:rsidRPr="00EF66B7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</w:tr>
      <w:tr w:rsidR="00F21CA9" w:rsidRPr="00C80790" w14:paraId="5FCFCE98" w14:textId="77777777" w:rsidTr="00797AEB">
        <w:trPr>
          <w:trHeight w:val="77"/>
        </w:trPr>
        <w:tc>
          <w:tcPr>
            <w:tcW w:w="9214" w:type="dxa"/>
          </w:tcPr>
          <w:p w14:paraId="7A40EA53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 w:rsidRPr="00311FC4">
              <w:rPr>
                <w:lang w:val="en-US"/>
              </w:rPr>
              <w:t>1. Are you able to function normally within 2 hours after taking your migraine medication?</w:t>
            </w:r>
          </w:p>
        </w:tc>
        <w:tc>
          <w:tcPr>
            <w:tcW w:w="851" w:type="dxa"/>
          </w:tcPr>
          <w:p w14:paraId="276A7DD2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3B69AAF2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7ECFFAC3" w14:textId="77777777" w:rsidTr="00797AEB">
        <w:trPr>
          <w:trHeight w:val="91"/>
        </w:trPr>
        <w:tc>
          <w:tcPr>
            <w:tcW w:w="9214" w:type="dxa"/>
          </w:tcPr>
          <w:p w14:paraId="42357E67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311FC4">
              <w:rPr>
                <w:lang w:val="en-US"/>
              </w:rPr>
              <w:t>Are you able to resume your normal activities (</w:t>
            </w:r>
            <w:proofErr w:type="spellStart"/>
            <w:r w:rsidRPr="00311FC4">
              <w:rPr>
                <w:lang w:val="en-US"/>
              </w:rPr>
              <w:t>ie</w:t>
            </w:r>
            <w:proofErr w:type="spellEnd"/>
            <w:r w:rsidRPr="00311FC4">
              <w:rPr>
                <w:lang w:val="en-US"/>
              </w:rPr>
              <w:t>, work, family, leisure, and social activities) within 2 hours after taking your migraine medication?</w:t>
            </w:r>
          </w:p>
        </w:tc>
        <w:tc>
          <w:tcPr>
            <w:tcW w:w="851" w:type="dxa"/>
          </w:tcPr>
          <w:p w14:paraId="193EFF73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20DAA3F0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60D72EFD" w14:textId="77777777" w:rsidTr="00797AEB">
        <w:trPr>
          <w:trHeight w:val="91"/>
        </w:trPr>
        <w:tc>
          <w:tcPr>
            <w:tcW w:w="9214" w:type="dxa"/>
          </w:tcPr>
          <w:p w14:paraId="0BD3FD1C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311FC4">
              <w:rPr>
                <w:lang w:val="en-US"/>
              </w:rPr>
              <w:t>Are you able to quickly return to your normal activities (</w:t>
            </w:r>
            <w:proofErr w:type="spellStart"/>
            <w:r w:rsidRPr="00311FC4">
              <w:rPr>
                <w:lang w:val="en-US"/>
              </w:rPr>
              <w:t>ie</w:t>
            </w:r>
            <w:proofErr w:type="spellEnd"/>
            <w:r w:rsidRPr="00311FC4">
              <w:rPr>
                <w:lang w:val="en-US"/>
              </w:rPr>
              <w:t>, work, family, leisure, social activities) after taking your migraine medication?</w:t>
            </w:r>
          </w:p>
        </w:tc>
        <w:tc>
          <w:tcPr>
            <w:tcW w:w="851" w:type="dxa"/>
          </w:tcPr>
          <w:p w14:paraId="5EA1CECC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008747B9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6403E009" w14:textId="77777777" w:rsidTr="00797AEB">
        <w:trPr>
          <w:trHeight w:val="91"/>
        </w:trPr>
        <w:tc>
          <w:tcPr>
            <w:tcW w:w="9214" w:type="dxa"/>
          </w:tcPr>
          <w:p w14:paraId="3A329540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311FC4">
              <w:rPr>
                <w:lang w:val="en-US"/>
              </w:rPr>
              <w:t>Do any feelings of tiredness, irritability, sadness, anger, and anxiety disappear within 2 hours after taking your migraine medication?</w:t>
            </w:r>
          </w:p>
        </w:tc>
        <w:tc>
          <w:tcPr>
            <w:tcW w:w="851" w:type="dxa"/>
          </w:tcPr>
          <w:p w14:paraId="4194886C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7A427EB5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7E862890" w14:textId="77777777" w:rsidTr="00797AEB">
        <w:trPr>
          <w:trHeight w:val="91"/>
        </w:trPr>
        <w:tc>
          <w:tcPr>
            <w:tcW w:w="9214" w:type="dxa"/>
          </w:tcPr>
          <w:p w14:paraId="03B6A3E6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311FC4">
              <w:rPr>
                <w:lang w:val="en-US"/>
              </w:rPr>
              <w:t>After taking your migraine medication does your migraine headache disappear within 2 hours for most attacks?</w:t>
            </w:r>
          </w:p>
        </w:tc>
        <w:tc>
          <w:tcPr>
            <w:tcW w:w="851" w:type="dxa"/>
          </w:tcPr>
          <w:p w14:paraId="10BA4DE1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564A615E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25507B3E" w14:textId="77777777" w:rsidTr="00797AEB">
        <w:trPr>
          <w:trHeight w:val="91"/>
        </w:trPr>
        <w:tc>
          <w:tcPr>
            <w:tcW w:w="9214" w:type="dxa"/>
          </w:tcPr>
          <w:p w14:paraId="7BCF1F35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6. </w:t>
            </w:r>
            <w:r w:rsidRPr="00311FC4">
              <w:rPr>
                <w:lang w:val="en-US"/>
              </w:rPr>
              <w:t>After taking your migraine medication are you pain free within 2 hours for most attacks?</w:t>
            </w:r>
          </w:p>
        </w:tc>
        <w:tc>
          <w:tcPr>
            <w:tcW w:w="851" w:type="dxa"/>
          </w:tcPr>
          <w:p w14:paraId="53ED410B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4FE52886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23699487" w14:textId="77777777" w:rsidTr="00797AEB">
        <w:trPr>
          <w:trHeight w:val="91"/>
        </w:trPr>
        <w:tc>
          <w:tcPr>
            <w:tcW w:w="9214" w:type="dxa"/>
          </w:tcPr>
          <w:p w14:paraId="1B94B5D8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7. </w:t>
            </w:r>
            <w:r w:rsidRPr="00311FC4">
              <w:rPr>
                <w:lang w:val="en-US"/>
              </w:rPr>
              <w:t>After taking your migraine medication do you get significant relief of your migraine headache within 2 hours for most attacks?</w:t>
            </w:r>
          </w:p>
        </w:tc>
        <w:tc>
          <w:tcPr>
            <w:tcW w:w="851" w:type="dxa"/>
          </w:tcPr>
          <w:p w14:paraId="3310DB6A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28BE30F9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17BF1356" w14:textId="77777777" w:rsidTr="00797AEB">
        <w:trPr>
          <w:trHeight w:val="91"/>
        </w:trPr>
        <w:tc>
          <w:tcPr>
            <w:tcW w:w="9214" w:type="dxa"/>
          </w:tcPr>
          <w:p w14:paraId="2473D13E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Pr="00311FC4">
              <w:rPr>
                <w:lang w:val="en-US"/>
              </w:rPr>
              <w:t>Can you count on your migraine medication to relieve your pain within 2 hours for most attacks?</w:t>
            </w:r>
          </w:p>
        </w:tc>
        <w:tc>
          <w:tcPr>
            <w:tcW w:w="851" w:type="dxa"/>
          </w:tcPr>
          <w:p w14:paraId="0A2EF4F8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46787F79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521FCFCA" w14:textId="77777777" w:rsidTr="00797AEB">
        <w:trPr>
          <w:trHeight w:val="91"/>
        </w:trPr>
        <w:tc>
          <w:tcPr>
            <w:tcW w:w="9214" w:type="dxa"/>
          </w:tcPr>
          <w:p w14:paraId="18557D92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9. </w:t>
            </w:r>
            <w:r w:rsidRPr="00311FC4">
              <w:rPr>
                <w:lang w:val="en-US"/>
              </w:rPr>
              <w:t xml:space="preserve">Does your migraine medication work consistently in </w:t>
            </w:r>
            <w:proofErr w:type="gramStart"/>
            <w:r w:rsidRPr="00311FC4">
              <w:rPr>
                <w:lang w:val="en-US"/>
              </w:rPr>
              <w:t>the majority of</w:t>
            </w:r>
            <w:proofErr w:type="gramEnd"/>
            <w:r w:rsidRPr="00311FC4">
              <w:rPr>
                <w:lang w:val="en-US"/>
              </w:rPr>
              <w:t xml:space="preserve"> your attacks?</w:t>
            </w:r>
          </w:p>
        </w:tc>
        <w:tc>
          <w:tcPr>
            <w:tcW w:w="851" w:type="dxa"/>
          </w:tcPr>
          <w:p w14:paraId="22BF0DC7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16804690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789FEBA6" w14:textId="77777777" w:rsidTr="00797AEB">
        <w:trPr>
          <w:trHeight w:val="91"/>
        </w:trPr>
        <w:tc>
          <w:tcPr>
            <w:tcW w:w="9214" w:type="dxa"/>
          </w:tcPr>
          <w:p w14:paraId="29734B2E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0. </w:t>
            </w:r>
            <w:r w:rsidRPr="00311FC4">
              <w:rPr>
                <w:lang w:val="en-US"/>
              </w:rPr>
              <w:t>Does your migraine medication usually relieve the symptoms which accompany your migraine headache (</w:t>
            </w:r>
            <w:proofErr w:type="spellStart"/>
            <w:r w:rsidRPr="00311FC4">
              <w:rPr>
                <w:lang w:val="en-US"/>
              </w:rPr>
              <w:t>ie</w:t>
            </w:r>
            <w:proofErr w:type="spellEnd"/>
            <w:r w:rsidRPr="00311FC4">
              <w:rPr>
                <w:lang w:val="en-US"/>
              </w:rPr>
              <w:t>, nausea, sensitivity to light or to sound)?</w:t>
            </w:r>
          </w:p>
        </w:tc>
        <w:tc>
          <w:tcPr>
            <w:tcW w:w="851" w:type="dxa"/>
          </w:tcPr>
          <w:p w14:paraId="4717F289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7CC04EE7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79630E9A" w14:textId="77777777" w:rsidTr="00797AEB">
        <w:trPr>
          <w:trHeight w:val="91"/>
        </w:trPr>
        <w:tc>
          <w:tcPr>
            <w:tcW w:w="9214" w:type="dxa"/>
          </w:tcPr>
          <w:p w14:paraId="2A2049B3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1. </w:t>
            </w:r>
            <w:r w:rsidRPr="00311FC4">
              <w:rPr>
                <w:lang w:val="en-US"/>
              </w:rPr>
              <w:t>Does your migraine medication relieve the pain and the symptoms which accompany your migraine headache (</w:t>
            </w:r>
            <w:proofErr w:type="spellStart"/>
            <w:r w:rsidRPr="00311FC4">
              <w:rPr>
                <w:lang w:val="en-US"/>
              </w:rPr>
              <w:t>ie</w:t>
            </w:r>
            <w:proofErr w:type="spellEnd"/>
            <w:r w:rsidRPr="00311FC4">
              <w:rPr>
                <w:lang w:val="en-US"/>
              </w:rPr>
              <w:t>, nausea, sensitivity to light or sound) within 2 hours, most of the time?</w:t>
            </w:r>
          </w:p>
        </w:tc>
        <w:tc>
          <w:tcPr>
            <w:tcW w:w="851" w:type="dxa"/>
          </w:tcPr>
          <w:p w14:paraId="33B81E63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397284F2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30971EC5" w14:textId="77777777" w:rsidTr="00797AEB">
        <w:trPr>
          <w:trHeight w:val="91"/>
        </w:trPr>
        <w:tc>
          <w:tcPr>
            <w:tcW w:w="9214" w:type="dxa"/>
          </w:tcPr>
          <w:p w14:paraId="68343037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  <w:r w:rsidRPr="00311FC4">
              <w:rPr>
                <w:lang w:val="en-US"/>
              </w:rPr>
              <w:t>Does one dose of your migraine medication relieve your migraine headaches and keep them away for at least 24 hours, for most attacks?</w:t>
            </w:r>
          </w:p>
        </w:tc>
        <w:tc>
          <w:tcPr>
            <w:tcW w:w="851" w:type="dxa"/>
          </w:tcPr>
          <w:p w14:paraId="352A9B01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3E8933DB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682F134B" w14:textId="77777777" w:rsidTr="00797AEB">
        <w:trPr>
          <w:trHeight w:val="91"/>
        </w:trPr>
        <w:tc>
          <w:tcPr>
            <w:tcW w:w="9214" w:type="dxa"/>
          </w:tcPr>
          <w:p w14:paraId="3084269C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3. </w:t>
            </w:r>
            <w:r w:rsidRPr="00311FC4">
              <w:rPr>
                <w:lang w:val="en-US"/>
              </w:rPr>
              <w:t>When you have a migraine headache, do you need to take your migraine medication only once to treat the attack?</w:t>
            </w:r>
          </w:p>
        </w:tc>
        <w:tc>
          <w:tcPr>
            <w:tcW w:w="851" w:type="dxa"/>
          </w:tcPr>
          <w:p w14:paraId="58CA0D9B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5A78D277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000D376B" w14:textId="77777777" w:rsidTr="00797AEB">
        <w:trPr>
          <w:trHeight w:val="91"/>
        </w:trPr>
        <w:tc>
          <w:tcPr>
            <w:tcW w:w="9214" w:type="dxa"/>
          </w:tcPr>
          <w:p w14:paraId="71040BF2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4. </w:t>
            </w:r>
            <w:r w:rsidRPr="00311FC4">
              <w:rPr>
                <w:lang w:val="en-US"/>
              </w:rPr>
              <w:t>Does one dose of your migraine medication usually relieve your headache and keep it away for at least 24 hours?</w:t>
            </w:r>
          </w:p>
        </w:tc>
        <w:tc>
          <w:tcPr>
            <w:tcW w:w="851" w:type="dxa"/>
          </w:tcPr>
          <w:p w14:paraId="434B2BBD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35D9CFFF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7472E952" w14:textId="77777777" w:rsidTr="00797AEB">
        <w:trPr>
          <w:trHeight w:val="91"/>
        </w:trPr>
        <w:tc>
          <w:tcPr>
            <w:tcW w:w="9214" w:type="dxa"/>
          </w:tcPr>
          <w:p w14:paraId="1613A5D1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5. </w:t>
            </w:r>
            <w:r w:rsidRPr="00311FC4">
              <w:rPr>
                <w:lang w:val="en-US"/>
              </w:rPr>
              <w:t>With your current migraine medication, do you have side effects that disturb you?</w:t>
            </w:r>
          </w:p>
        </w:tc>
        <w:tc>
          <w:tcPr>
            <w:tcW w:w="851" w:type="dxa"/>
          </w:tcPr>
          <w:p w14:paraId="0ACD0145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75B679FE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2F2A9684" w14:textId="77777777" w:rsidTr="00797AEB">
        <w:trPr>
          <w:trHeight w:val="91"/>
        </w:trPr>
        <w:tc>
          <w:tcPr>
            <w:tcW w:w="9214" w:type="dxa"/>
          </w:tcPr>
          <w:p w14:paraId="776DD3B7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6. </w:t>
            </w:r>
            <w:r w:rsidRPr="00311FC4">
              <w:rPr>
                <w:lang w:val="en-US"/>
              </w:rPr>
              <w:t>Is your migraine medication well tolerated?</w:t>
            </w:r>
          </w:p>
        </w:tc>
        <w:tc>
          <w:tcPr>
            <w:tcW w:w="851" w:type="dxa"/>
          </w:tcPr>
          <w:p w14:paraId="4B600718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3DFD080C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48E64D4B" w14:textId="77777777" w:rsidTr="00797AEB">
        <w:trPr>
          <w:trHeight w:val="91"/>
        </w:trPr>
        <w:tc>
          <w:tcPr>
            <w:tcW w:w="9214" w:type="dxa"/>
          </w:tcPr>
          <w:p w14:paraId="0FDD1DD9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7. </w:t>
            </w:r>
            <w:r w:rsidRPr="00311FC4">
              <w:rPr>
                <w:lang w:val="en-US"/>
              </w:rPr>
              <w:t>Do you have troublesome side effects after using your current migraine medication?</w:t>
            </w:r>
          </w:p>
        </w:tc>
        <w:tc>
          <w:tcPr>
            <w:tcW w:w="851" w:type="dxa"/>
          </w:tcPr>
          <w:p w14:paraId="30CEC3C8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0739A11B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2CCBDE0F" w14:textId="77777777" w:rsidTr="00797AEB">
        <w:trPr>
          <w:trHeight w:val="91"/>
        </w:trPr>
        <w:tc>
          <w:tcPr>
            <w:tcW w:w="9214" w:type="dxa"/>
          </w:tcPr>
          <w:p w14:paraId="463010D6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8. </w:t>
            </w:r>
            <w:r w:rsidRPr="00311FC4">
              <w:rPr>
                <w:lang w:val="en-US"/>
              </w:rPr>
              <w:t>Are you comfortable enough with your migraine medication to be able to plan your daily activities?</w:t>
            </w:r>
          </w:p>
        </w:tc>
        <w:tc>
          <w:tcPr>
            <w:tcW w:w="851" w:type="dxa"/>
          </w:tcPr>
          <w:p w14:paraId="3D02AC5F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2A9B8F0E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  <w:tr w:rsidR="00F21CA9" w:rsidRPr="00C80790" w14:paraId="70750A84" w14:textId="77777777" w:rsidTr="00797AEB">
        <w:trPr>
          <w:trHeight w:val="91"/>
        </w:trPr>
        <w:tc>
          <w:tcPr>
            <w:tcW w:w="9214" w:type="dxa"/>
          </w:tcPr>
          <w:p w14:paraId="2412B45A" w14:textId="77777777" w:rsidR="00F21CA9" w:rsidRPr="00311FC4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 xml:space="preserve">19. </w:t>
            </w:r>
            <w:r w:rsidRPr="00311FC4">
              <w:rPr>
                <w:lang w:val="en-US"/>
              </w:rPr>
              <w:t>After taking your migraine medication do you feel in control of your migraines enough so that you feel there will be no disruption to your daily activities?</w:t>
            </w:r>
          </w:p>
        </w:tc>
        <w:tc>
          <w:tcPr>
            <w:tcW w:w="851" w:type="dxa"/>
          </w:tcPr>
          <w:p w14:paraId="7C9D9E6F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  <w:tc>
          <w:tcPr>
            <w:tcW w:w="831" w:type="dxa"/>
          </w:tcPr>
          <w:p w14:paraId="45D3FBF0" w14:textId="77777777" w:rsidR="00F21CA9" w:rsidRDefault="00F21CA9" w:rsidP="00797AEB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lang w:val="en-US"/>
              </w:rPr>
            </w:pPr>
          </w:p>
        </w:tc>
      </w:tr>
    </w:tbl>
    <w:p w14:paraId="55214C1C" w14:textId="77777777" w:rsidR="00F21CA9" w:rsidRDefault="00F21CA9" w:rsidP="00F21CA9">
      <w:pPr>
        <w:pStyle w:val="paragraph"/>
        <w:spacing w:before="0" w:beforeAutospacing="0" w:after="0" w:afterAutospacing="0"/>
        <w:textAlignment w:val="baseline"/>
        <w:rPr>
          <w:b/>
          <w:bCs/>
          <w:lang w:val="en-US"/>
        </w:rPr>
      </w:pPr>
      <w:r w:rsidRPr="00C926FA">
        <w:rPr>
          <w:b/>
          <w:bCs/>
          <w:lang w:val="en-US"/>
        </w:rPr>
        <w:br w:type="page"/>
      </w:r>
    </w:p>
    <w:p w14:paraId="7971A636" w14:textId="77777777" w:rsidR="00F21CA9" w:rsidRDefault="00F21CA9" w:rsidP="00F21CA9">
      <w:pPr>
        <w:pStyle w:val="paragraph"/>
        <w:spacing w:before="0" w:beforeAutospacing="0" w:after="0" w:afterAutospacing="0"/>
        <w:textAlignment w:val="baseline"/>
        <w:rPr>
          <w:b/>
          <w:bCs/>
          <w:lang w:val="en-US"/>
        </w:rPr>
      </w:pPr>
    </w:p>
    <w:p w14:paraId="18024FDE" w14:textId="77777777" w:rsidR="00F21CA9" w:rsidRDefault="00F21CA9" w:rsidP="00F21CA9">
      <w:pPr>
        <w:pStyle w:val="paragraph"/>
        <w:spacing w:before="0" w:beforeAutospacing="0" w:after="0" w:afterAutospacing="0"/>
        <w:textAlignment w:val="baseline"/>
        <w:rPr>
          <w:b/>
          <w:bCs/>
          <w:lang w:val="en-US"/>
        </w:rPr>
      </w:pPr>
    </w:p>
    <w:p w14:paraId="2BBEC101" w14:textId="77777777" w:rsidR="00F21CA9" w:rsidRDefault="00F21CA9" w:rsidP="00F21CA9">
      <w:pPr>
        <w:pStyle w:val="paragraph"/>
        <w:spacing w:before="0" w:beforeAutospacing="0" w:after="0" w:afterAutospacing="0"/>
        <w:textAlignment w:val="baseline"/>
        <w:rPr>
          <w:b/>
          <w:bCs/>
          <w:lang w:val="en-US"/>
        </w:rPr>
      </w:pPr>
    </w:p>
    <w:p w14:paraId="4FFF1688" w14:textId="77777777" w:rsidR="00F21CA9" w:rsidRPr="00C926FA" w:rsidRDefault="00F21CA9" w:rsidP="00F21CA9">
      <w:pPr>
        <w:pStyle w:val="paragraph"/>
        <w:spacing w:before="0" w:beforeAutospacing="0" w:after="0" w:afterAutospacing="0"/>
        <w:textAlignment w:val="baseline"/>
        <w:rPr>
          <w:ins w:id="7" w:author="Chiara Rosignoli" w:date="2024-01-12T17:07:00Z"/>
          <w:lang w:val="en-US"/>
        </w:rPr>
      </w:pPr>
      <w:ins w:id="8" w:author="Chiara Rosignoli" w:date="2024-01-12T17:07:00Z">
        <w:r>
          <w:rPr>
            <w:b/>
            <w:bCs/>
            <w:lang w:val="en-US"/>
          </w:rPr>
          <w:t xml:space="preserve">B </w:t>
        </w:r>
        <w:r w:rsidRPr="00C926FA">
          <w:rPr>
            <w:lang w:val="en-US"/>
          </w:rPr>
          <w:t xml:space="preserve">Migraine Treatment Optimization Questionnaire – Italian </w:t>
        </w:r>
        <w:r>
          <w:rPr>
            <w:lang w:val="en-US"/>
          </w:rPr>
          <w:t xml:space="preserve">version </w:t>
        </w:r>
        <w:r w:rsidRPr="00C926FA">
          <w:rPr>
            <w:lang w:val="en-US"/>
          </w:rPr>
          <w:t>(I-MTOQ) </w:t>
        </w:r>
      </w:ins>
    </w:p>
    <w:p w14:paraId="08105114" w14:textId="77777777" w:rsidR="00F21CA9" w:rsidRPr="00C926FA" w:rsidRDefault="00F21CA9" w:rsidP="00F21CA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p w14:paraId="75030E6E" w14:textId="77777777" w:rsidR="00F21CA9" w:rsidRPr="00081290" w:rsidRDefault="00F21CA9" w:rsidP="00F21CA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it-IT"/>
          <w14:ligatures w14:val="none"/>
        </w:rPr>
      </w:pPr>
      <w:r w:rsidRPr="0008129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 </w:t>
      </w:r>
    </w:p>
    <w:p w14:paraId="114D8B93" w14:textId="77777777" w:rsidR="00F21CA9" w:rsidRPr="00081290" w:rsidRDefault="00F21CA9" w:rsidP="00F21CA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it-IT"/>
          <w14:ligatures w14:val="none"/>
        </w:rPr>
      </w:pPr>
      <w:r w:rsidRPr="0008129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5"/>
        <w:gridCol w:w="371"/>
        <w:gridCol w:w="446"/>
      </w:tblGrid>
      <w:tr w:rsidR="00F21CA9" w:rsidRPr="00081290" w14:paraId="7CB9D0B7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F03262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C9CB58" w14:textId="77777777" w:rsidR="00F21CA9" w:rsidRPr="00797C5A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i</w:t>
            </w: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8ABE79" w14:textId="77777777" w:rsidR="00F21CA9" w:rsidRPr="00797C5A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No</w:t>
            </w:r>
          </w:p>
        </w:tc>
      </w:tr>
      <w:tr w:rsidR="00F21CA9" w:rsidRPr="00081290" w14:paraId="032B1951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88F57C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. 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iesci a tornare alla normalità delle tue funzioni entro 2 ore dall'assunzione del farmaco per l'attacco di emicr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i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3EA3BD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1C4FB8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15B38B81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76F93E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2. 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iesci a riprendere le tue attività quotidiane (lavorative, familiari, di svago, sociali) entro 2 ore dal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ssunzione del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447793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AC07C9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3F8648F2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FB9368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3. 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iesci a ritornare rapidamente alle tue attività normali (lavorative, familiari, di svago, sociali) dopo aver assunto il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71794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52B176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6EA394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3BB1E12A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A94023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4. 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ventuali sensazioni di stanchezza, irritabilità, tristezza, rabbia e ansia spariscono entro 2 ore dal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ssunzione del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0E387D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99C89D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5460AE2F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17DB18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5. 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opo aver assunto il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, il tuo mal di testa da emicrania sparisce entro 2 ore nella maggior parte degli attacch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3CE6CF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6F6ACB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7A676811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072302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6. 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opo aver assunto il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, sei libero dal dolore entro 2 ore nella maggior parte degli attacch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D6C6B6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921CCB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5FB9D60E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104996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7. 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opo aver assunto il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864C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, ricavi un significativo sollievo dal tuo mal di testa da emicrania entro 2 ore nella maggior parte degli attacch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E3F19C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B8B9BA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057AC680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55CDD8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8. 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uoi contare sul tuo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 per alleviare il dolore entro 2 ore nella maggior parte degli attacch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C6D3DA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BA19C1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2EB3902B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1DD79E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9. 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l tuo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 funziona costantemente nella maggior parte degli attacch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E5AE4D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5C9B03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38CF4925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AE7F70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0. 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l tuo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 allevia, di solito, i sintomi che accompagnano il mal di testa da emicrania (nausea, fastidio per le luci o 1 suoni)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5BBFE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DE076A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75F6A537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35EFE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1. 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l tuo farmaco per l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’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acco di emicrania allevia il dolore e i sintomi che accompagnano il mal di testa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C30AE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nausea, fastidio per le luci o i suoni) entro 2 ore nella maggior parte dei cas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413421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79AD35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4B68F6B7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2D1C74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2. </w:t>
            </w:r>
            <w:r w:rsidRPr="00FD5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na sola dose di farmaco per l'attacco di emicrania riesce ad alleviare i tuoi mal di testa da emicrania e tenerli lontani per almeno 24 ore, nella maggior parte degli attacchi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A95026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74C2FB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157A6EA5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CDBB0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3. </w:t>
            </w:r>
            <w:r w:rsidRPr="00FD5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Quando hai mal di testa da emicrania, ti basta assumere il tuo farmaco antiemicranico solo una volta per trattare l'attacco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8CA84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207021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2711A1D6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F35C74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4. </w:t>
            </w:r>
            <w:r w:rsidRPr="00FD5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na sola dose del tuo farmaco per l'attacco di emicrania, di solito, allevia i tuoi mal di testa e li tiene lontani per almeno 24 ore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2E7D92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94230E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41638856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7A48BC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5. </w:t>
            </w:r>
            <w:r w:rsidRPr="00FD5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l farmaco per l'attacco di emicrania che stai utilizzando ti dà effetti collaterali che ti disturbano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4544C3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6BDF55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66BAA84F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721785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6. </w:t>
            </w:r>
            <w:r w:rsidRPr="00FD54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l tuo farmaco per l'attacco di emicrania è ben tollerato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FD1FB6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B64D2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3C29700C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D7C20E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7. </w:t>
            </w:r>
            <w:r w:rsidRPr="003A3A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ai effetti collaterali fastidiosi dopo aver assunto il farmaco per l'attacco di emicrania che usi attualmente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3C6761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56DB5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4E5BAFF6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BC553A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A3A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8. Sei abbastanza a tuo agio con il farmaco per l'attacco di emicrania da poter programmare le tu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3A3A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ttività quotidiane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1E55E2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D18157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F21CA9" w:rsidRPr="00081290" w14:paraId="41ED5B85" w14:textId="77777777" w:rsidTr="00797AEB">
        <w:trPr>
          <w:trHeight w:val="300"/>
        </w:trPr>
        <w:tc>
          <w:tcPr>
            <w:tcW w:w="9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7A51ED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19. </w:t>
            </w:r>
            <w:r w:rsidRPr="003A3A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opo aver assunto il tuo farmaco per l'attacco di emicrania, senti di poter controllare la tua emicrania tanto da pensare che non ci sarà alcuna interruzione nelle tue attività quotidiane?</w:t>
            </w:r>
          </w:p>
        </w:tc>
        <w:tc>
          <w:tcPr>
            <w:tcW w:w="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A5B79B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818C39" w14:textId="77777777" w:rsidR="00F21CA9" w:rsidRPr="00081290" w:rsidRDefault="00F21CA9" w:rsidP="00797AE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</w:tbl>
    <w:p w14:paraId="49DCDDF9" w14:textId="77777777" w:rsidR="00F21CA9" w:rsidRPr="005215A6" w:rsidRDefault="00F21CA9" w:rsidP="00F21CA9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it-IT"/>
          <w14:ligatures w14:val="none"/>
          <w:rPrChange w:id="9" w:author="Chiara Rosignoli" w:date="2024-01-12T16:30:00Z">
            <w:rPr>
              <w:lang w:val="en-US"/>
            </w:rPr>
          </w:rPrChange>
        </w:rPr>
      </w:pPr>
      <w:r w:rsidRPr="007E47CE">
        <w:rPr>
          <w:rPrChange w:id="10" w:author="Chiara Rosignoli" w:date="2024-01-12T16:30:00Z">
            <w:rPr>
              <w:lang w:val="en-US"/>
            </w:rPr>
          </w:rPrChange>
        </w:rPr>
        <w:br w:type="page"/>
      </w:r>
    </w:p>
    <w:p w14:paraId="393C7F6F" w14:textId="77777777" w:rsidR="00F21CA9" w:rsidRDefault="00F21CA9" w:rsidP="00F21CA9">
      <w:pPr>
        <w:rPr>
          <w:ins w:id="11" w:author="Raffaele Ornello" w:date="2024-01-12T15:29:00Z"/>
          <w:rFonts w:ascii="Times New Roman" w:hAnsi="Times New Roman" w:cs="Times New Roman"/>
          <w:sz w:val="24"/>
          <w:szCs w:val="24"/>
          <w:lang w:val="en-US"/>
        </w:rPr>
      </w:pPr>
      <w:ins w:id="12" w:author="Raffaele Ornello" w:date="2024-01-12T09:37:00Z">
        <w:r w:rsidRPr="00CA412D">
          <w:rPr>
            <w:rFonts w:ascii="Times New Roman" w:hAnsi="Times New Roman" w:cs="Times New Roman"/>
            <w:sz w:val="24"/>
            <w:szCs w:val="24"/>
            <w:lang w:val="en-US"/>
            <w:rPrChange w:id="13" w:author="Raffaele Ornello" w:date="2024-01-12T15:28:00Z">
              <w:rPr>
                <w:lang w:val="en-US"/>
              </w:rPr>
            </w:rPrChange>
          </w:rPr>
          <w:lastRenderedPageBreak/>
          <w:t xml:space="preserve">Supplemental Figure </w:t>
        </w:r>
      </w:ins>
      <w:ins w:id="14" w:author="Raffaele Ornello" w:date="2024-01-12T15:30:00Z">
        <w:r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</w:ins>
      <w:ins w:id="15" w:author="Raffaele Ornello" w:date="2024-01-12T09:37:00Z">
        <w:r w:rsidRPr="00CA412D">
          <w:rPr>
            <w:rFonts w:ascii="Times New Roman" w:hAnsi="Times New Roman" w:cs="Times New Roman"/>
            <w:sz w:val="24"/>
            <w:szCs w:val="24"/>
            <w:lang w:val="en-US"/>
            <w:rPrChange w:id="16" w:author="Raffaele Ornello" w:date="2024-01-12T15:28:00Z">
              <w:rPr>
                <w:lang w:val="en-US"/>
              </w:rPr>
            </w:rPrChange>
          </w:rPr>
          <w:t xml:space="preserve">. </w:t>
        </w:r>
      </w:ins>
      <w:ins w:id="17" w:author="Raffaele Ornello" w:date="2024-01-12T15:28:00Z">
        <w:r w:rsidRPr="00CA412D">
          <w:rPr>
            <w:rFonts w:ascii="Times New Roman" w:hAnsi="Times New Roman" w:cs="Times New Roman"/>
            <w:sz w:val="24"/>
            <w:szCs w:val="24"/>
            <w:lang w:val="en-US"/>
          </w:rPr>
          <w:t>Box</w:t>
        </w:r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 xml:space="preserve"> plots of monthly migraine days (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a</w:t>
        </w:r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>), medication intake (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b</w:t>
        </w:r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>), Migraine Impact and Disability Assessment Scale (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c</w:t>
        </w:r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>) and Headache Impact Test-6 scores (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d</w:t>
        </w:r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>) at baseline, 3 months, and 6 month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according to the presence of medication overuse (grey boxes</w:t>
        </w:r>
      </w:ins>
      <w:ins w:id="18" w:author="Raffaele Ornello" w:date="2024-01-12T15:29:00Z">
        <w:r>
          <w:rPr>
            <w:rFonts w:ascii="Times New Roman" w:hAnsi="Times New Roman" w:cs="Times New Roman"/>
            <w:sz w:val="24"/>
            <w:szCs w:val="24"/>
            <w:lang w:val="en-US"/>
          </w:rPr>
          <w:t>= absent; blue boxes= present)</w:t>
        </w:r>
      </w:ins>
      <w:ins w:id="19" w:author="Raffaele Ornello" w:date="2024-01-12T15:28:00Z"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>. All compar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i</w:t>
        </w:r>
        <w:r w:rsidRPr="00F062A6">
          <w:rPr>
            <w:rFonts w:ascii="Times New Roman" w:hAnsi="Times New Roman" w:cs="Times New Roman"/>
            <w:sz w:val="24"/>
            <w:szCs w:val="24"/>
            <w:lang w:val="en-US"/>
          </w:rPr>
          <w:t>sons have p&lt;0.001 compared with baseline.</w:t>
        </w:r>
      </w:ins>
    </w:p>
    <w:p w14:paraId="60F1A754" w14:textId="77777777" w:rsidR="00F21CA9" w:rsidRDefault="00F21CA9" w:rsidP="00F21CA9">
      <w:pPr>
        <w:rPr>
          <w:ins w:id="20" w:author="Raffaele Ornello" w:date="2024-01-12T15:20:00Z"/>
          <w:lang w:val="en-US"/>
        </w:rPr>
      </w:pPr>
    </w:p>
    <w:p w14:paraId="31AD31D6" w14:textId="77777777" w:rsidR="00F21CA9" w:rsidRDefault="00F21CA9" w:rsidP="00F21CA9">
      <w:pPr>
        <w:rPr>
          <w:ins w:id="21" w:author="Raffaele Ornello" w:date="2024-01-12T15:26:00Z"/>
          <w:lang w:val="en-US"/>
        </w:rPr>
      </w:pPr>
      <w:ins w:id="22" w:author="Raffaele Ornello" w:date="2024-01-12T15:26:00Z">
        <w:r>
          <w:rPr>
            <w:lang w:val="en-US"/>
          </w:rPr>
          <w:t xml:space="preserve">A </w:t>
        </w:r>
      </w:ins>
      <w:ins w:id="23" w:author="Raffaele Ornello" w:date="2024-01-12T15:20:00Z">
        <w:r w:rsidRPr="00AB06E3">
          <w:rPr>
            <w:noProof/>
            <w:lang w:val="en-US"/>
          </w:rPr>
          <w:drawing>
            <wp:inline distT="0" distB="0" distL="0" distR="0" wp14:anchorId="3A05A3B1" wp14:editId="05658430">
              <wp:extent cx="2819696" cy="2254177"/>
              <wp:effectExtent l="0" t="0" r="0" b="0"/>
              <wp:docPr id="1216793727" name="Immagine 1" descr="Immagine che contiene schermata, diagramma, testo, quadrato&#10;&#10;Descrizione generata automaticament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16793727" name="Immagine 1" descr="Immagine che contiene schermata, diagramma, testo, quadrato&#10;&#10;Descrizione generata automaticamente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892890" cy="231269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24" w:author="Raffaele Ornello" w:date="2024-01-12T15:27:00Z">
        <w:r>
          <w:rPr>
            <w:lang w:val="en-US"/>
          </w:rPr>
          <w:t xml:space="preserve">       B </w:t>
        </w:r>
      </w:ins>
      <w:ins w:id="25" w:author="Raffaele Ornello" w:date="2024-01-12T15:22:00Z">
        <w:r w:rsidRPr="008E09D7">
          <w:rPr>
            <w:noProof/>
            <w:lang w:val="en-US"/>
          </w:rPr>
          <w:drawing>
            <wp:inline distT="0" distB="0" distL="0" distR="0" wp14:anchorId="228CD279" wp14:editId="0F7325CE">
              <wp:extent cx="2819400" cy="2256281"/>
              <wp:effectExtent l="0" t="0" r="0" b="4445"/>
              <wp:docPr id="868640506" name="Immagine 1" descr="Immagine che contiene testo, schermata, diagramma, schermo&#10;&#10;Descrizione generata automaticament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68640506" name="Immagine 1" descr="Immagine che contiene testo, schermata, diagramma, schermo&#10;&#10;Descrizione generata automaticamente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891780" cy="231420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C5D9CEE" w14:textId="77777777" w:rsidR="00F21CA9" w:rsidRDefault="00F21CA9" w:rsidP="00F21CA9">
      <w:pPr>
        <w:rPr>
          <w:ins w:id="26" w:author="Raffaele Ornello" w:date="2024-01-12T15:23:00Z"/>
          <w:lang w:val="en-US"/>
        </w:rPr>
      </w:pPr>
    </w:p>
    <w:p w14:paraId="0E5A4D86" w14:textId="77777777" w:rsidR="00F21CA9" w:rsidRDefault="00F21CA9" w:rsidP="00F21CA9">
      <w:pPr>
        <w:rPr>
          <w:ins w:id="27" w:author="Raffaele Ornello" w:date="2024-01-12T15:23:00Z"/>
          <w:lang w:val="en-US"/>
        </w:rPr>
      </w:pPr>
      <w:ins w:id="28" w:author="Raffaele Ornello" w:date="2024-01-12T15:27:00Z">
        <w:r>
          <w:rPr>
            <w:lang w:val="en-US"/>
          </w:rPr>
          <w:t xml:space="preserve">C </w:t>
        </w:r>
      </w:ins>
      <w:ins w:id="29" w:author="Raffaele Ornello" w:date="2024-01-12T15:23:00Z">
        <w:r w:rsidRPr="00D124EC">
          <w:rPr>
            <w:noProof/>
            <w:lang w:val="en-US"/>
          </w:rPr>
          <w:drawing>
            <wp:inline distT="0" distB="0" distL="0" distR="0" wp14:anchorId="4F7E0C01" wp14:editId="319F56BC">
              <wp:extent cx="2819400" cy="2281145"/>
              <wp:effectExtent l="0" t="0" r="0" b="5080"/>
              <wp:docPr id="1381359727" name="Immagine 1" descr="Immagine che contiene testo, schermata, diagramma, quadrato&#10;&#10;Descrizione generata automaticament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81359727" name="Immagine 1" descr="Immagine che contiene testo, schermata, diagramma, quadrato&#10;&#10;Descrizione generata automaticamente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876275" cy="232716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30" w:author="Raffaele Ornello" w:date="2024-01-12T15:27:00Z">
        <w:r>
          <w:rPr>
            <w:lang w:val="en-US"/>
          </w:rPr>
          <w:t xml:space="preserve">       D </w:t>
        </w:r>
      </w:ins>
      <w:ins w:id="31" w:author="Raffaele Ornello" w:date="2024-01-12T15:24:00Z">
        <w:r w:rsidRPr="00033C75">
          <w:rPr>
            <w:noProof/>
            <w:lang w:val="en-US"/>
          </w:rPr>
          <w:drawing>
            <wp:inline distT="0" distB="0" distL="0" distR="0" wp14:anchorId="48CF3201" wp14:editId="4FBE23AF">
              <wp:extent cx="2819400" cy="2267397"/>
              <wp:effectExtent l="0" t="0" r="0" b="6350"/>
              <wp:docPr id="790278109" name="Immagine 1" descr="Immagine che contiene diagramma, schermata, quadrato, testo&#10;&#10;Descrizione generata automaticament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90278109" name="Immagine 1" descr="Immagine che contiene diagramma, schermata, quadrato, testo&#10;&#10;Descrizione generata automaticamente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878038" cy="231455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95CD935" w14:textId="77777777" w:rsidR="00F21CA9" w:rsidRDefault="00F21CA9" w:rsidP="00F21CA9">
      <w:pPr>
        <w:rPr>
          <w:ins w:id="32" w:author="Raffaele Ornello" w:date="2024-01-12T15:22:00Z"/>
          <w:lang w:val="en-US"/>
        </w:rPr>
      </w:pPr>
    </w:p>
    <w:p w14:paraId="76C2B5FF" w14:textId="77777777" w:rsidR="005B2083" w:rsidRDefault="005B2083"/>
    <w:sectPr w:rsidR="005B20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iara Rosignoli">
    <w15:presenceInfo w15:providerId="None" w15:userId="Chiara Rosignoli"/>
  </w15:person>
  <w15:person w15:author="Raffaele Ornello">
    <w15:presenceInfo w15:providerId="AD" w15:userId="S::raffaele.ornello@univaq.it::101d2a75-3a8d-41c4-a6af-418a8d3dea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CA9"/>
    <w:rsid w:val="002C4AEF"/>
    <w:rsid w:val="005B2083"/>
    <w:rsid w:val="00D83092"/>
    <w:rsid w:val="00D845DA"/>
    <w:rsid w:val="00F2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AC5E5"/>
  <w15:chartTrackingRefBased/>
  <w15:docId w15:val="{2BB94A6C-FB1B-4990-97CC-B1211552C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1CA9"/>
  </w:style>
  <w:style w:type="paragraph" w:styleId="Titolo1">
    <w:name w:val="heading 1"/>
    <w:basedOn w:val="Normale"/>
    <w:next w:val="Normale"/>
    <w:link w:val="Titolo1Carattere"/>
    <w:uiPriority w:val="9"/>
    <w:qFormat/>
    <w:rsid w:val="00F21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1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1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1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1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1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1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1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1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1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1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1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1C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1C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1C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1C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1C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1C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21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C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1CA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21C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C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1CA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e"/>
    <w:rsid w:val="00F21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osignoli</dc:creator>
  <cp:keywords/>
  <dc:description/>
  <cp:lastModifiedBy>Chiara Rosignoli</cp:lastModifiedBy>
  <cp:revision>1</cp:revision>
  <dcterms:created xsi:type="dcterms:W3CDTF">2024-01-15T09:10:00Z</dcterms:created>
  <dcterms:modified xsi:type="dcterms:W3CDTF">2024-01-15T09:11:00Z</dcterms:modified>
</cp:coreProperties>
</file>